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2"/>
        <w:gridCol w:w="1146"/>
        <w:gridCol w:w="1008"/>
        <w:gridCol w:w="371"/>
        <w:gridCol w:w="927"/>
        <w:gridCol w:w="908"/>
        <w:gridCol w:w="945"/>
        <w:gridCol w:w="908"/>
        <w:gridCol w:w="962"/>
        <w:gridCol w:w="913"/>
      </w:tblGrid>
      <w:tr w:rsidR="008F5D76" w:rsidRPr="004B4755" w14:paraId="598D13AA" w14:textId="77777777" w:rsidTr="009D62AD">
        <w:trPr>
          <w:trHeight w:val="756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A78A2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aily 1-hr Max 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Pr="00CA7A6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2A8A9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CA-MCCO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D0BA6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CCO-P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34B83F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CA-PD</w:t>
            </w:r>
          </w:p>
        </w:tc>
      </w:tr>
      <w:tr w:rsidR="008F5D76" w:rsidRPr="004B4755" w14:paraId="26529A43" w14:textId="77777777" w:rsidTr="009D62AD">
        <w:trPr>
          <w:trHeight w:val="756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8453D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Health Outcom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4FEE4" w14:textId="77777777" w:rsidR="008F5D76" w:rsidRPr="004623B4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Health Impact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3407B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D6561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72B01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Incide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9AD71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alua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mil. 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F86FD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Incide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A87EE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Valua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il. 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D7E38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Incide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FEC21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Valua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il. $)</w:t>
            </w:r>
          </w:p>
        </w:tc>
      </w:tr>
      <w:tr w:rsidR="008F5D76" w:rsidRPr="004B4755" w14:paraId="159ADECE" w14:textId="77777777" w:rsidTr="009D62AD">
        <w:trPr>
          <w:trHeight w:val="756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4C1DF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spital 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missions: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l Respiratory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E776E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Burnett</w:t>
            </w:r>
            <w:proofErr w:type="spellEnd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894A0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Toronto,</w:t>
            </w:r>
            <w:proofErr w:type="gramEnd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A738D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FAF42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71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0, -1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331F2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, 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FE8E0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290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423, -24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5E304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39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75, -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30438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381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455, -26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A5A43F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41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80, -14)</w:t>
            </w:r>
          </w:p>
        </w:tc>
      </w:tr>
      <w:tr w:rsidR="008F5D76" w:rsidRPr="004B4755" w14:paraId="0AD46ACB" w14:textId="77777777" w:rsidTr="009D62AD">
        <w:trPr>
          <w:trHeight w:val="756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2371C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School Loss Day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: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l Caus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928CD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Chen</w:t>
            </w:r>
            <w:proofErr w:type="spellEnd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F3597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Washoe Co, 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791A9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5-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BD5E3" w14:textId="77777777" w:rsidR="008F5D76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52432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3683, </w:t>
            </w:r>
          </w:p>
          <w:p w14:paraId="0D3948F9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911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13453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5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9, 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13303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22737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62510, -1082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ED248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1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06, -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5E5FB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75168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76192, -11734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48F25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15, -17)</w:t>
            </w:r>
          </w:p>
        </w:tc>
      </w:tr>
      <w:tr w:rsidR="008F5D76" w:rsidRPr="004B4755" w14:paraId="4838E3C0" w14:textId="77777777" w:rsidTr="009D62AD">
        <w:trPr>
          <w:trHeight w:val="1014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1940A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Minor Restricted Activity Day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8F024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Ostro</w:t>
            </w:r>
            <w:proofErr w:type="spellEnd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Roths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16AE0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Nationw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FDC607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2CC4B" w14:textId="77777777" w:rsidR="008F5D76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7908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73566, </w:t>
            </w:r>
          </w:p>
          <w:p w14:paraId="5184133D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851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2FBA0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4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C1B9D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470003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943868, -41478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C44DA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78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97, 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A51D6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661779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019303, -44635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25523" w14:textId="77777777" w:rsidR="008F5D76" w:rsidRPr="004B4755" w:rsidRDefault="008F5D76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84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13, -4)</w:t>
            </w:r>
          </w:p>
        </w:tc>
      </w:tr>
    </w:tbl>
    <w:p w14:paraId="498613E4" w14:textId="77777777" w:rsidR="008F5D76" w:rsidRDefault="008F5D76" w:rsidP="008F5D76">
      <w:pPr>
        <w:rPr>
          <w:rFonts w:cs="Times New Roman"/>
          <w:szCs w:val="24"/>
        </w:rPr>
      </w:pPr>
      <w:r>
        <w:rPr>
          <w:rFonts w:cs="Times New Roman"/>
          <w:szCs w:val="24"/>
        </w:rPr>
        <w:t>S4 Table. Daily Maximum 1-hr O</w:t>
      </w:r>
      <w:r w:rsidRPr="004B4755"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 morbidity results for included </w:t>
      </w:r>
      <w:proofErr w:type="spellStart"/>
      <w:r>
        <w:rPr>
          <w:rFonts w:cs="Times New Roman"/>
          <w:szCs w:val="24"/>
        </w:rPr>
        <w:t>BenMAP</w:t>
      </w:r>
      <w:proofErr w:type="spellEnd"/>
      <w:r>
        <w:rPr>
          <w:rFonts w:cs="Times New Roman"/>
          <w:szCs w:val="24"/>
        </w:rPr>
        <w:t xml:space="preserve"> functions.</w:t>
      </w:r>
    </w:p>
    <w:p w14:paraId="37B5F52F" w14:textId="77777777" w:rsidR="008F5D76" w:rsidRDefault="008F5D76" w:rsidP="008F5D76">
      <w:pPr>
        <w:rPr>
          <w:rFonts w:cs="Times New Roman"/>
          <w:szCs w:val="24"/>
        </w:rPr>
      </w:pPr>
      <w:r>
        <w:rPr>
          <w:rFonts w:cs="Times New Roman"/>
          <w:szCs w:val="24"/>
        </w:rPr>
        <w:t>Values are annual impacts based on July exposure to exacerbated pollution.</w:t>
      </w:r>
    </w:p>
    <w:p w14:paraId="253FB400" w14:textId="77777777" w:rsidR="00835FDB" w:rsidRDefault="00835FDB">
      <w:bookmarkStart w:id="0" w:name="_GoBack"/>
      <w:bookmarkEnd w:id="0"/>
    </w:p>
    <w:sectPr w:rsidR="00835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22"/>
    <w:rsid w:val="000B50B9"/>
    <w:rsid w:val="00193981"/>
    <w:rsid w:val="00345189"/>
    <w:rsid w:val="00835FDB"/>
    <w:rsid w:val="008B0A78"/>
    <w:rsid w:val="008D3785"/>
    <w:rsid w:val="008F5D76"/>
    <w:rsid w:val="00D61F03"/>
    <w:rsid w:val="00E9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36EC"/>
  <w15:chartTrackingRefBased/>
  <w15:docId w15:val="{22C8BAC5-66CD-4683-BEF0-7447B5C8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12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12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l</dc:creator>
  <cp:keywords/>
  <dc:description/>
  <cp:lastModifiedBy>David Abel</cp:lastModifiedBy>
  <cp:revision>2</cp:revision>
  <cp:lastPrinted>2018-05-25T14:38:00Z</cp:lastPrinted>
  <dcterms:created xsi:type="dcterms:W3CDTF">2018-05-25T14:39:00Z</dcterms:created>
  <dcterms:modified xsi:type="dcterms:W3CDTF">2018-05-25T14:39:00Z</dcterms:modified>
</cp:coreProperties>
</file>